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 </w:t>
      </w:r>
      <w:r>
        <w:rPr>
          <w:b/>
        </w:rPr>
        <w:t>Table S2</w:t>
      </w:r>
      <w:r>
        <w:rPr/>
        <w:t xml:space="preserve"> Details of the experimentally dried herbarium sample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0775</wp:posOffset>
                </wp:positionH>
                <wp:positionV relativeFrom="page">
                  <wp:posOffset>1598930</wp:posOffset>
                </wp:positionV>
                <wp:extent cx="8223250" cy="4362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3250" cy="436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9"/>
                              <w:gridCol w:w="1372"/>
                              <w:gridCol w:w="1662"/>
                              <w:gridCol w:w="4088"/>
                              <w:gridCol w:w="5389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rder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Plant species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ccession Number at the Royal Botanic Garden Edinbur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quifoli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quifoli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lex aquifolium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 xml:space="preserve"> L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784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ec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ec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Arec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973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assic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assic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L.) Heynh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eed in the garden outs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mmelin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mmelin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ommelina communis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 xml:space="preserve"> L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eed in the glasshou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curbit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egoni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egonia dietrichian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Irmsch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030638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ric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pot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anilkara zapot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L.) P. Royen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340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b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guminos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nga spectabili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Vahl) Willd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9905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g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ugland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Juglans ailanthifoli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Carrière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687699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rani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rani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elargonium sublignosu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R. Knuth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001186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inkgo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inkgo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Ginkgo biloba 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>L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687595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ami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anth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canthus dioscoridi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L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890362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xalid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xalid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Oxalis acetosell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L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030016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Oryza sativ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L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7016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nuncul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erberid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erberis angulos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Wall. ex Hook. f. &amp; Thoms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011097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nuncul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nuncul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lematis 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763021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xifrag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rassul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edum telephiu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L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744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olan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olan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olanum dulcamara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 xml:space="preserve"> L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eed in the garden outs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ingiberale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ingiberaceae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lpinia galang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L.) Willd.</w:t>
                                  </w:r>
                                </w:p>
                              </w:tc>
                              <w:tc>
                                <w:tcPr>
                                  <w:tcW w:w="538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771077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7.5pt;height:343.5pt;mso-wrap-distance-left:9pt;mso-wrap-distance-right:9pt;mso-wrap-distance-top:0pt;mso-wrap-distance-bottom:0pt;margin-top:125.9pt;mso-position-vertical-relative:page;margin-left:88.25pt;mso-position-horizontal-relative:page">
                <v:fill opacity="0f"/>
                <v:textbox inset="0in,0in,0in,0in">
                  <w:txbxContent>
                    <w:tbl>
                      <w:tblPr>
                        <w:tblW w:w="129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9"/>
                        <w:gridCol w:w="1372"/>
                        <w:gridCol w:w="1662"/>
                        <w:gridCol w:w="4088"/>
                        <w:gridCol w:w="5389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Order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408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Plant species</w:t>
                            </w:r>
                          </w:p>
                        </w:tc>
                        <w:tc>
                          <w:tcPr>
                            <w:tcW w:w="538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ccession Number at the Royal Botanic Garden Edinburgh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quifoli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quifoli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lex aquifolium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 xml:space="preserve"> L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78413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ec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ec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rec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973669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assic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assic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rabidopsis thalian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L.) Heynh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eed in the garden outside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mmelin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mmelin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ommelina communis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 xml:space="preserve"> L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eed in the glasshouse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ucurbit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egoni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Begonia dietrichian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rmsch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30638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ric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pot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anilkara zapot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L.) P. Royen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34016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b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guminos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ga spectabili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Vahl) Willd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99057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g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ugland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Juglans ailanthifoli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arrière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687699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rani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rani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elargonium sublignosu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R. Knuth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01186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inkgo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inkgo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Ginkgo biloba 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>L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687595B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mi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anth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canthus dioscoridi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890362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xalid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xalid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Oxalis acetosell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30016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Oryza sativ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70163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nuncul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erberid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Berberis angulos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Wall. ex Hook. f. &amp; Thoms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11097H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nuncul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nuncul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lematis 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763021G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xifrag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rassul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edum telephiu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74430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olanales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olanaceae</w:t>
                            </w:r>
                          </w:p>
                        </w:tc>
                        <w:tc>
                          <w:tcPr>
                            <w:tcW w:w="4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olanum dulcamara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 xml:space="preserve"> L.</w:t>
                            </w:r>
                          </w:p>
                        </w:tc>
                        <w:tc>
                          <w:tcPr>
                            <w:tcW w:w="53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eed in the garden outside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3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ingiberales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ingiberaceae</w:t>
                            </w:r>
                          </w:p>
                        </w:tc>
                        <w:tc>
                          <w:tcPr>
                            <w:tcW w:w="408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lpinia galang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L.) Willd.</w:t>
                            </w:r>
                          </w:p>
                        </w:tc>
                        <w:tc>
                          <w:tcPr>
                            <w:tcW w:w="538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771077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6:21:00Z</dcterms:created>
  <dc:creator>Authorized User</dc:creator>
  <dc:description/>
  <cp:keywords/>
  <dc:language>en-US</dc:language>
  <cp:lastModifiedBy>Authorized User</cp:lastModifiedBy>
  <dcterms:modified xsi:type="dcterms:W3CDTF">2012-05-05T16:35:00Z</dcterms:modified>
  <cp:revision>4</cp:revision>
  <dc:subject/>
  <dc:title> </dc:title>
</cp:coreProperties>
</file>